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F96" w:rsidRDefault="00FC4F96" w:rsidP="00412A45">
      <w:pPr>
        <w:spacing w:before="240" w:after="240" w:line="480" w:lineRule="auto"/>
        <w:rPr>
          <w:rFonts w:ascii="Times New Roman" w:hAnsi="Times New Roman" w:hint="eastAsia"/>
          <w:b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5424A4F5" wp14:editId="1CD92C0A">
            <wp:extent cx="5595666" cy="549204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666" cy="549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F96" w:rsidRDefault="00FC4F96" w:rsidP="00412A45">
      <w:pPr>
        <w:spacing w:before="240" w:after="240" w:line="480" w:lineRule="auto"/>
        <w:rPr>
          <w:rFonts w:ascii="Times New Roman" w:hAnsi="Times New Roman" w:hint="eastAsia"/>
          <w:b/>
          <w:sz w:val="24"/>
          <w:szCs w:val="24"/>
          <w:u w:val="single"/>
        </w:rPr>
      </w:pPr>
    </w:p>
    <w:p w:rsidR="00280F7B" w:rsidRPr="00582278" w:rsidRDefault="00280F7B" w:rsidP="00412A45">
      <w:pPr>
        <w:spacing w:before="240" w:after="240" w:line="480" w:lineRule="auto"/>
        <w:rPr>
          <w:rFonts w:ascii="Times New Roman" w:hAnsi="Times New Roman"/>
          <w:sz w:val="24"/>
          <w:szCs w:val="24"/>
          <w:u w:val="single"/>
        </w:rPr>
      </w:pPr>
      <w:proofErr w:type="gramStart"/>
      <w:r w:rsidRPr="00582278">
        <w:rPr>
          <w:rFonts w:ascii="Times New Roman" w:hAnsi="Times New Roman" w:hint="eastAsia"/>
          <w:b/>
          <w:sz w:val="24"/>
          <w:szCs w:val="24"/>
          <w:u w:val="single"/>
        </w:rPr>
        <w:t xml:space="preserve">Supplementary </w:t>
      </w:r>
      <w:r w:rsidRPr="00582278">
        <w:rPr>
          <w:rFonts w:ascii="Times New Roman" w:hAnsi="Times New Roman"/>
          <w:b/>
          <w:sz w:val="24"/>
          <w:szCs w:val="24"/>
          <w:u w:val="single"/>
        </w:rPr>
        <w:t xml:space="preserve">Figure </w:t>
      </w:r>
      <w:r w:rsidRPr="00582278">
        <w:rPr>
          <w:rFonts w:ascii="Times New Roman" w:hAnsi="Times New Roman" w:hint="eastAsia"/>
          <w:b/>
          <w:sz w:val="24"/>
          <w:szCs w:val="24"/>
          <w:u w:val="single"/>
        </w:rPr>
        <w:t>1</w:t>
      </w:r>
      <w:r w:rsidRPr="00582278">
        <w:rPr>
          <w:rFonts w:ascii="Times New Roman" w:hAnsi="Times New Roman"/>
          <w:b/>
          <w:sz w:val="24"/>
          <w:szCs w:val="24"/>
          <w:u w:val="single"/>
        </w:rPr>
        <w:t>.</w:t>
      </w:r>
      <w:proofErr w:type="gramEnd"/>
      <w:r w:rsidRPr="00582278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proofErr w:type="gramStart"/>
      <w:r w:rsidR="000202CB" w:rsidRPr="000202CB">
        <w:rPr>
          <w:rFonts w:ascii="Times New Roman" w:hAnsi="Times New Roman" w:hint="eastAsia"/>
          <w:b/>
          <w:i/>
          <w:sz w:val="24"/>
          <w:szCs w:val="24"/>
          <w:u w:val="single"/>
        </w:rPr>
        <w:t>In vitro</w:t>
      </w:r>
      <w:r w:rsidR="00965C52">
        <w:rPr>
          <w:rFonts w:ascii="Times New Roman" w:hAnsi="Times New Roman" w:hint="eastAsia"/>
          <w:b/>
          <w:sz w:val="24"/>
          <w:szCs w:val="24"/>
          <w:u w:val="single"/>
        </w:rPr>
        <w:t xml:space="preserve"> p</w:t>
      </w:r>
      <w:r w:rsidR="002879E6" w:rsidRPr="00582278">
        <w:rPr>
          <w:rFonts w:ascii="Times New Roman" w:hAnsi="Times New Roman" w:hint="eastAsia"/>
          <w:b/>
          <w:sz w:val="24"/>
          <w:szCs w:val="24"/>
          <w:u w:val="single"/>
        </w:rPr>
        <w:t>ro</w:t>
      </w:r>
      <w:r w:rsidR="00965C52">
        <w:rPr>
          <w:rFonts w:ascii="Times New Roman" w:hAnsi="Times New Roman" w:hint="eastAsia"/>
          <w:b/>
          <w:sz w:val="24"/>
          <w:szCs w:val="24"/>
          <w:u w:val="single"/>
        </w:rPr>
        <w:t>liferation</w:t>
      </w:r>
      <w:r w:rsidR="000202CB">
        <w:rPr>
          <w:rFonts w:ascii="Times New Roman" w:hAnsi="Times New Roman" w:hint="eastAsia"/>
          <w:b/>
          <w:sz w:val="24"/>
          <w:szCs w:val="24"/>
          <w:u w:val="single"/>
        </w:rPr>
        <w:t xml:space="preserve"> </w:t>
      </w:r>
      <w:r w:rsidR="002879E6" w:rsidRPr="00582278">
        <w:rPr>
          <w:rFonts w:ascii="Times New Roman" w:hAnsi="Times New Roman" w:hint="eastAsia"/>
          <w:b/>
          <w:sz w:val="24"/>
          <w:szCs w:val="24"/>
          <w:u w:val="single"/>
        </w:rPr>
        <w:t>of GBM cell lines</w:t>
      </w:r>
      <w:r w:rsidRPr="00582278">
        <w:rPr>
          <w:rFonts w:ascii="Times New Roman" w:hAnsi="Times New Roman" w:hint="eastAsia"/>
          <w:b/>
          <w:sz w:val="24"/>
          <w:szCs w:val="24"/>
          <w:u w:val="single"/>
        </w:rPr>
        <w:t>.</w:t>
      </w:r>
      <w:proofErr w:type="gramEnd"/>
      <w:r w:rsidRPr="00582278">
        <w:rPr>
          <w:rFonts w:ascii="Times New Roman" w:hAnsi="Times New Roman" w:hint="eastAsia"/>
          <w:sz w:val="24"/>
          <w:szCs w:val="24"/>
          <w:u w:val="single"/>
        </w:rPr>
        <w:t xml:space="preserve"> 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>GBM cells were seeded at 100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>0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>/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>well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 xml:space="preserve"> density in </w:t>
      </w:r>
      <w:r w:rsidR="00520234" w:rsidRPr="00582278">
        <w:rPr>
          <w:rFonts w:ascii="Times New Roman" w:hAnsi="Times New Roman" w:hint="eastAsia"/>
          <w:sz w:val="24"/>
          <w:szCs w:val="24"/>
          <w:u w:val="single"/>
        </w:rPr>
        <w:t>96-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 xml:space="preserve">well 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 xml:space="preserve">culture 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>plates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 xml:space="preserve">, and incubated for 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 xml:space="preserve">0, 24, </w:t>
      </w:r>
      <w:r w:rsidR="000202CB">
        <w:rPr>
          <w:rFonts w:ascii="Times New Roman" w:hAnsi="Times New Roman" w:hint="eastAsia"/>
          <w:sz w:val="24"/>
          <w:szCs w:val="24"/>
          <w:u w:val="single"/>
        </w:rPr>
        <w:t xml:space="preserve">or 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>48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 xml:space="preserve"> </w:t>
      </w:r>
      <w:r w:rsidR="002879E6" w:rsidRPr="00582278">
        <w:rPr>
          <w:rFonts w:ascii="Times New Roman" w:hAnsi="Times New Roman" w:hint="eastAsia"/>
          <w:sz w:val="24"/>
          <w:szCs w:val="24"/>
          <w:u w:val="single"/>
        </w:rPr>
        <w:t>hour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>s</w:t>
      </w:r>
      <w:r w:rsidR="000202CB">
        <w:rPr>
          <w:rFonts w:ascii="Times New Roman" w:hAnsi="Times New Roman" w:hint="eastAsia"/>
          <w:sz w:val="24"/>
          <w:szCs w:val="24"/>
          <w:u w:val="single"/>
        </w:rPr>
        <w:t xml:space="preserve"> (n=6 for each group)</w:t>
      </w:r>
      <w:r w:rsidR="002879E6" w:rsidRPr="00582278">
        <w:rPr>
          <w:rFonts w:ascii="Times New Roman" w:hAnsi="Times New Roman"/>
          <w:sz w:val="24"/>
          <w:szCs w:val="24"/>
          <w:u w:val="single"/>
        </w:rPr>
        <w:t>.</w:t>
      </w:r>
      <w:r w:rsidR="00520234" w:rsidRPr="00582278">
        <w:rPr>
          <w:rFonts w:ascii="Times New Roman" w:hAnsi="Times New Roman" w:hint="eastAsia"/>
          <w:sz w:val="24"/>
          <w:szCs w:val="24"/>
          <w:u w:val="single"/>
        </w:rPr>
        <w:t xml:space="preserve"> </w:t>
      </w:r>
      <w:r w:rsidR="000202CB">
        <w:rPr>
          <w:rFonts w:ascii="Times New Roman" w:hAnsi="Times New Roman" w:hint="eastAsia"/>
          <w:sz w:val="24"/>
          <w:szCs w:val="24"/>
          <w:u w:val="single"/>
        </w:rPr>
        <w:t>Cell numbers were determined by</w:t>
      </w:r>
      <w:r w:rsidR="005F1709" w:rsidRPr="00582278">
        <w:rPr>
          <w:rFonts w:ascii="Times New Roman" w:hAnsi="Times New Roman" w:hint="eastAsia"/>
          <w:sz w:val="24"/>
          <w:szCs w:val="24"/>
          <w:u w:val="single"/>
        </w:rPr>
        <w:t xml:space="preserve"> </w:t>
      </w:r>
      <w:r w:rsidR="0077494F" w:rsidRPr="00582278">
        <w:rPr>
          <w:rFonts w:ascii="Times New Roman" w:hAnsi="Times New Roman" w:hint="eastAsia"/>
          <w:sz w:val="24"/>
          <w:szCs w:val="24"/>
          <w:u w:val="single"/>
        </w:rPr>
        <w:t>EZ-</w:t>
      </w:r>
      <w:proofErr w:type="spellStart"/>
      <w:r w:rsidR="0077494F" w:rsidRPr="00582278">
        <w:rPr>
          <w:rFonts w:ascii="Times New Roman" w:hAnsi="Times New Roman" w:hint="eastAsia"/>
          <w:sz w:val="24"/>
          <w:szCs w:val="24"/>
          <w:u w:val="single"/>
        </w:rPr>
        <w:t>cytox</w:t>
      </w:r>
      <w:proofErr w:type="spellEnd"/>
      <w:r w:rsidR="0077494F" w:rsidRPr="00582278">
        <w:rPr>
          <w:rFonts w:ascii="Times New Roman" w:hAnsi="Times New Roman" w:hint="eastAsia"/>
          <w:sz w:val="24"/>
          <w:szCs w:val="24"/>
          <w:u w:val="single"/>
        </w:rPr>
        <w:t xml:space="preserve"> cell viability kit (</w:t>
      </w:r>
      <w:r w:rsidR="00903956" w:rsidRPr="00582278">
        <w:rPr>
          <w:rFonts w:ascii="Times New Roman" w:hAnsi="Times New Roman" w:hint="eastAsia"/>
          <w:sz w:val="24"/>
          <w:szCs w:val="24"/>
          <w:u w:val="single"/>
        </w:rPr>
        <w:t>DAEIL Lab)</w:t>
      </w:r>
      <w:r w:rsidR="000202CB">
        <w:rPr>
          <w:rFonts w:ascii="Times New Roman" w:hAnsi="Times New Roman" w:hint="eastAsia"/>
          <w:sz w:val="24"/>
          <w:szCs w:val="24"/>
          <w:u w:val="single"/>
        </w:rPr>
        <w:t xml:space="preserve"> according to the manufacturer</w:t>
      </w:r>
      <w:r w:rsidR="000202CB">
        <w:rPr>
          <w:rFonts w:ascii="Times New Roman" w:hAnsi="Times New Roman"/>
          <w:sz w:val="24"/>
          <w:szCs w:val="24"/>
          <w:u w:val="single"/>
        </w:rPr>
        <w:t>’</w:t>
      </w:r>
      <w:r w:rsidR="000202CB">
        <w:rPr>
          <w:rFonts w:ascii="Times New Roman" w:hAnsi="Times New Roman" w:hint="eastAsia"/>
          <w:sz w:val="24"/>
          <w:szCs w:val="24"/>
          <w:u w:val="single"/>
        </w:rPr>
        <w:t xml:space="preserve">s protocol. </w:t>
      </w:r>
      <w:bookmarkStart w:id="0" w:name="_GoBack"/>
      <w:bookmarkEnd w:id="0"/>
    </w:p>
    <w:sectPr w:rsidR="00280F7B" w:rsidRPr="00582278" w:rsidSect="00696921">
      <w:footerReference w:type="even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87E" w:rsidRDefault="00F3787E" w:rsidP="005A6A29">
      <w:r>
        <w:separator/>
      </w:r>
    </w:p>
  </w:endnote>
  <w:endnote w:type="continuationSeparator" w:id="0">
    <w:p w:rsidR="00F3787E" w:rsidRDefault="00F3787E" w:rsidP="005A6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D5" w:rsidRDefault="006541D5" w:rsidP="00837392">
    <w:pPr>
      <w:pStyle w:val="a4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:rsidR="006541D5" w:rsidRDefault="006541D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D5" w:rsidRDefault="006541D5" w:rsidP="00837392">
    <w:pPr>
      <w:pStyle w:val="a4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FC4F96">
      <w:rPr>
        <w:rStyle w:val="ae"/>
        <w:noProof/>
      </w:rPr>
      <w:t>1</w:t>
    </w:r>
    <w:r>
      <w:rPr>
        <w:rStyle w:val="ae"/>
      </w:rPr>
      <w:fldChar w:fldCharType="end"/>
    </w:r>
  </w:p>
  <w:p w:rsidR="006541D5" w:rsidRDefault="006541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87E" w:rsidRDefault="00F3787E" w:rsidP="005A6A29">
      <w:r>
        <w:separator/>
      </w:r>
    </w:p>
  </w:footnote>
  <w:footnote w:type="continuationSeparator" w:id="0">
    <w:p w:rsidR="00F3787E" w:rsidRDefault="00F3787E" w:rsidP="005A6A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70F0B"/>
    <w:multiLevelType w:val="hybridMultilevel"/>
    <w:tmpl w:val="886C16EE"/>
    <w:lvl w:ilvl="0" w:tplc="32AC6444">
      <w:start w:val="1"/>
      <w:numFmt w:val="decimal"/>
      <w:lvlText w:val="[%1]"/>
      <w:lvlJc w:val="left"/>
      <w:pPr>
        <w:tabs>
          <w:tab w:val="num" w:pos="400"/>
        </w:tabs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1">
    <w:nsid w:val="37D10870"/>
    <w:multiLevelType w:val="hybridMultilevel"/>
    <w:tmpl w:val="0EC4C7CA"/>
    <w:lvl w:ilvl="0" w:tplc="A5C02D4C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abstractNum w:abstractNumId="2">
    <w:nsid w:val="3D6761E5"/>
    <w:multiLevelType w:val="hybridMultilevel"/>
    <w:tmpl w:val="A114F426"/>
    <w:lvl w:ilvl="0" w:tplc="62168388">
      <w:start w:val="1"/>
      <w:numFmt w:val="decimal"/>
      <w:lvlText w:val="%1."/>
      <w:lvlJc w:val="left"/>
      <w:pPr>
        <w:ind w:left="362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802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02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02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002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402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802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202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602" w:hanging="400"/>
      </w:pPr>
      <w:rPr>
        <w:rFonts w:ascii="Times New Roman" w:hAnsi="Times New Roman" w:cs="Times New Roman"/>
      </w:rPr>
    </w:lvl>
  </w:abstractNum>
  <w:abstractNum w:abstractNumId="3">
    <w:nsid w:val="49A57E66"/>
    <w:multiLevelType w:val="hybridMultilevel"/>
    <w:tmpl w:val="7DF23504"/>
    <w:lvl w:ilvl="0" w:tplc="7B7826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E9912B0"/>
    <w:multiLevelType w:val="hybridMultilevel"/>
    <w:tmpl w:val="BF60754E"/>
    <w:lvl w:ilvl="0" w:tplc="ED7645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2EC7BAA"/>
    <w:multiLevelType w:val="hybridMultilevel"/>
    <w:tmpl w:val="9C60C076"/>
    <w:lvl w:ilvl="0" w:tplc="F6025E1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abstractNum w:abstractNumId="6">
    <w:nsid w:val="54422BF0"/>
    <w:multiLevelType w:val="hybridMultilevel"/>
    <w:tmpl w:val="88B04114"/>
    <w:lvl w:ilvl="0" w:tplc="E892B356">
      <w:start w:val="1"/>
      <w:numFmt w:val="decimal"/>
      <w:lvlText w:val="%1."/>
      <w:lvlJc w:val="left"/>
      <w:pPr>
        <w:ind w:left="891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331" w:hanging="400"/>
      </w:pPr>
    </w:lvl>
    <w:lvl w:ilvl="2" w:tplc="0409001B" w:tentative="1">
      <w:start w:val="1"/>
      <w:numFmt w:val="lowerRoman"/>
      <w:lvlText w:val="%3."/>
      <w:lvlJc w:val="right"/>
      <w:pPr>
        <w:ind w:left="1731" w:hanging="400"/>
      </w:pPr>
    </w:lvl>
    <w:lvl w:ilvl="3" w:tplc="0409000F" w:tentative="1">
      <w:start w:val="1"/>
      <w:numFmt w:val="decimal"/>
      <w:lvlText w:val="%4."/>
      <w:lvlJc w:val="left"/>
      <w:pPr>
        <w:ind w:left="2131" w:hanging="400"/>
      </w:pPr>
    </w:lvl>
    <w:lvl w:ilvl="4" w:tplc="04090019" w:tentative="1">
      <w:start w:val="1"/>
      <w:numFmt w:val="upperLetter"/>
      <w:lvlText w:val="%5."/>
      <w:lvlJc w:val="left"/>
      <w:pPr>
        <w:ind w:left="2531" w:hanging="400"/>
      </w:pPr>
    </w:lvl>
    <w:lvl w:ilvl="5" w:tplc="0409001B" w:tentative="1">
      <w:start w:val="1"/>
      <w:numFmt w:val="lowerRoman"/>
      <w:lvlText w:val="%6."/>
      <w:lvlJc w:val="right"/>
      <w:pPr>
        <w:ind w:left="2931" w:hanging="400"/>
      </w:pPr>
    </w:lvl>
    <w:lvl w:ilvl="6" w:tplc="0409000F" w:tentative="1">
      <w:start w:val="1"/>
      <w:numFmt w:val="decimal"/>
      <w:lvlText w:val="%7."/>
      <w:lvlJc w:val="left"/>
      <w:pPr>
        <w:ind w:left="3331" w:hanging="400"/>
      </w:pPr>
    </w:lvl>
    <w:lvl w:ilvl="7" w:tplc="04090019" w:tentative="1">
      <w:start w:val="1"/>
      <w:numFmt w:val="upperLetter"/>
      <w:lvlText w:val="%8."/>
      <w:lvlJc w:val="left"/>
      <w:pPr>
        <w:ind w:left="3731" w:hanging="400"/>
      </w:pPr>
    </w:lvl>
    <w:lvl w:ilvl="8" w:tplc="0409001B" w:tentative="1">
      <w:start w:val="1"/>
      <w:numFmt w:val="lowerRoman"/>
      <w:lvlText w:val="%9."/>
      <w:lvlJc w:val="right"/>
      <w:pPr>
        <w:ind w:left="4131" w:hanging="400"/>
      </w:pPr>
    </w:lvl>
  </w:abstractNum>
  <w:abstractNum w:abstractNumId="7">
    <w:nsid w:val="6E69071F"/>
    <w:multiLevelType w:val="multilevel"/>
    <w:tmpl w:val="CC009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58533C7"/>
    <w:multiLevelType w:val="hybridMultilevel"/>
    <w:tmpl w:val="60E81124"/>
    <w:lvl w:ilvl="0" w:tplc="3D92622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8"/>
  </w:num>
  <w:num w:numId="5">
    <w:abstractNumId w:val="0"/>
  </w:num>
  <w:num w:numId="6">
    <w:abstractNumId w:val="4"/>
  </w:num>
  <w:num w:numId="7">
    <w:abstractNumId w:val="6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 Softw Engine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w0259duxwwf7evapc5wfxazp5ddew9xafx&quot;&gt;KML001_수정&lt;record-ids&gt;&lt;item&gt;19&lt;/item&gt;&lt;/record-ids&gt;&lt;/item&gt;&lt;/Libraries&gt;"/>
  </w:docVars>
  <w:rsids>
    <w:rsidRoot w:val="00412A45"/>
    <w:rsid w:val="000034FF"/>
    <w:rsid w:val="00005ACF"/>
    <w:rsid w:val="00010052"/>
    <w:rsid w:val="00015870"/>
    <w:rsid w:val="00016631"/>
    <w:rsid w:val="0001794B"/>
    <w:rsid w:val="000202CB"/>
    <w:rsid w:val="00022455"/>
    <w:rsid w:val="00022FE1"/>
    <w:rsid w:val="00025F9B"/>
    <w:rsid w:val="00025FA6"/>
    <w:rsid w:val="00027A3C"/>
    <w:rsid w:val="0003309F"/>
    <w:rsid w:val="000335BC"/>
    <w:rsid w:val="000378B5"/>
    <w:rsid w:val="000430E1"/>
    <w:rsid w:val="00043348"/>
    <w:rsid w:val="00045353"/>
    <w:rsid w:val="00046961"/>
    <w:rsid w:val="00050043"/>
    <w:rsid w:val="00051188"/>
    <w:rsid w:val="0005280D"/>
    <w:rsid w:val="00057C99"/>
    <w:rsid w:val="00060E2B"/>
    <w:rsid w:val="0007004B"/>
    <w:rsid w:val="00076C94"/>
    <w:rsid w:val="00080458"/>
    <w:rsid w:val="00080BD8"/>
    <w:rsid w:val="000817B7"/>
    <w:rsid w:val="00085B1F"/>
    <w:rsid w:val="00087168"/>
    <w:rsid w:val="00093932"/>
    <w:rsid w:val="00093CD9"/>
    <w:rsid w:val="00095FE2"/>
    <w:rsid w:val="000A45E0"/>
    <w:rsid w:val="000A647D"/>
    <w:rsid w:val="000B2C54"/>
    <w:rsid w:val="000B4D3A"/>
    <w:rsid w:val="000C3357"/>
    <w:rsid w:val="000C3458"/>
    <w:rsid w:val="000C541E"/>
    <w:rsid w:val="000D0647"/>
    <w:rsid w:val="000D62D1"/>
    <w:rsid w:val="000D70C2"/>
    <w:rsid w:val="000E0D2F"/>
    <w:rsid w:val="000E2EC9"/>
    <w:rsid w:val="000E410E"/>
    <w:rsid w:val="000F15FD"/>
    <w:rsid w:val="00103CC6"/>
    <w:rsid w:val="001045A7"/>
    <w:rsid w:val="00105916"/>
    <w:rsid w:val="00105B29"/>
    <w:rsid w:val="00106EDA"/>
    <w:rsid w:val="001071AF"/>
    <w:rsid w:val="00111F33"/>
    <w:rsid w:val="0011254D"/>
    <w:rsid w:val="00113CAB"/>
    <w:rsid w:val="00113EB8"/>
    <w:rsid w:val="001140DB"/>
    <w:rsid w:val="00116585"/>
    <w:rsid w:val="00120190"/>
    <w:rsid w:val="00122C3D"/>
    <w:rsid w:val="00127D5F"/>
    <w:rsid w:val="00130361"/>
    <w:rsid w:val="001369DD"/>
    <w:rsid w:val="00141779"/>
    <w:rsid w:val="00147A88"/>
    <w:rsid w:val="0015082B"/>
    <w:rsid w:val="00153231"/>
    <w:rsid w:val="00153C5E"/>
    <w:rsid w:val="00153D9A"/>
    <w:rsid w:val="001554A4"/>
    <w:rsid w:val="0016163D"/>
    <w:rsid w:val="00164A7C"/>
    <w:rsid w:val="00166D99"/>
    <w:rsid w:val="001676C0"/>
    <w:rsid w:val="00171D2E"/>
    <w:rsid w:val="00171E61"/>
    <w:rsid w:val="00172618"/>
    <w:rsid w:val="00172A66"/>
    <w:rsid w:val="00173AB6"/>
    <w:rsid w:val="00174015"/>
    <w:rsid w:val="00174C67"/>
    <w:rsid w:val="00181414"/>
    <w:rsid w:val="00184CD0"/>
    <w:rsid w:val="0018567B"/>
    <w:rsid w:val="0018598E"/>
    <w:rsid w:val="00187C8E"/>
    <w:rsid w:val="00191B77"/>
    <w:rsid w:val="001927AE"/>
    <w:rsid w:val="00194A01"/>
    <w:rsid w:val="00195BE1"/>
    <w:rsid w:val="00197C32"/>
    <w:rsid w:val="001B05B2"/>
    <w:rsid w:val="001B2C75"/>
    <w:rsid w:val="001B2FF2"/>
    <w:rsid w:val="001B5B7C"/>
    <w:rsid w:val="001B6DB4"/>
    <w:rsid w:val="001C293C"/>
    <w:rsid w:val="001C37E4"/>
    <w:rsid w:val="001D0C47"/>
    <w:rsid w:val="001D0CE5"/>
    <w:rsid w:val="001D12FD"/>
    <w:rsid w:val="001D5583"/>
    <w:rsid w:val="001D73C6"/>
    <w:rsid w:val="001E0440"/>
    <w:rsid w:val="001E2D4D"/>
    <w:rsid w:val="001E779D"/>
    <w:rsid w:val="001F05D9"/>
    <w:rsid w:val="001F5620"/>
    <w:rsid w:val="00200316"/>
    <w:rsid w:val="00201A59"/>
    <w:rsid w:val="002049A3"/>
    <w:rsid w:val="00207870"/>
    <w:rsid w:val="00207FCE"/>
    <w:rsid w:val="00210832"/>
    <w:rsid w:val="002112E3"/>
    <w:rsid w:val="00220923"/>
    <w:rsid w:val="00221DEA"/>
    <w:rsid w:val="002236EA"/>
    <w:rsid w:val="00226C89"/>
    <w:rsid w:val="00232E1A"/>
    <w:rsid w:val="00233AA9"/>
    <w:rsid w:val="00237813"/>
    <w:rsid w:val="00241FE0"/>
    <w:rsid w:val="00244458"/>
    <w:rsid w:val="00246EDD"/>
    <w:rsid w:val="00247CB8"/>
    <w:rsid w:val="0025051E"/>
    <w:rsid w:val="00260D2E"/>
    <w:rsid w:val="0026117B"/>
    <w:rsid w:val="002618CB"/>
    <w:rsid w:val="00264EF6"/>
    <w:rsid w:val="0026579F"/>
    <w:rsid w:val="00266D41"/>
    <w:rsid w:val="002679B4"/>
    <w:rsid w:val="002700ED"/>
    <w:rsid w:val="00271F18"/>
    <w:rsid w:val="00273844"/>
    <w:rsid w:val="00274CD9"/>
    <w:rsid w:val="00276A5E"/>
    <w:rsid w:val="0027732A"/>
    <w:rsid w:val="00280F7B"/>
    <w:rsid w:val="00281C63"/>
    <w:rsid w:val="00281C64"/>
    <w:rsid w:val="00281EA3"/>
    <w:rsid w:val="002825F6"/>
    <w:rsid w:val="00283331"/>
    <w:rsid w:val="0028562E"/>
    <w:rsid w:val="00285912"/>
    <w:rsid w:val="00285AA1"/>
    <w:rsid w:val="002879E6"/>
    <w:rsid w:val="002915CE"/>
    <w:rsid w:val="00291F2B"/>
    <w:rsid w:val="0029340D"/>
    <w:rsid w:val="002937A8"/>
    <w:rsid w:val="00293A90"/>
    <w:rsid w:val="00295806"/>
    <w:rsid w:val="002967E5"/>
    <w:rsid w:val="002A0259"/>
    <w:rsid w:val="002A0308"/>
    <w:rsid w:val="002A2A6A"/>
    <w:rsid w:val="002A57E4"/>
    <w:rsid w:val="002A79AB"/>
    <w:rsid w:val="002B2D97"/>
    <w:rsid w:val="002B3583"/>
    <w:rsid w:val="002B452D"/>
    <w:rsid w:val="002B53CD"/>
    <w:rsid w:val="002B7DB6"/>
    <w:rsid w:val="002C1DB5"/>
    <w:rsid w:val="002C2602"/>
    <w:rsid w:val="002C41A7"/>
    <w:rsid w:val="002C4794"/>
    <w:rsid w:val="002C63C2"/>
    <w:rsid w:val="002C6659"/>
    <w:rsid w:val="002C697C"/>
    <w:rsid w:val="002C6C03"/>
    <w:rsid w:val="002D14C3"/>
    <w:rsid w:val="002D1D82"/>
    <w:rsid w:val="002E5942"/>
    <w:rsid w:val="002F21AF"/>
    <w:rsid w:val="002F41AA"/>
    <w:rsid w:val="002F63FA"/>
    <w:rsid w:val="00300465"/>
    <w:rsid w:val="0030117A"/>
    <w:rsid w:val="00304141"/>
    <w:rsid w:val="00305CBC"/>
    <w:rsid w:val="003159F1"/>
    <w:rsid w:val="00315F3E"/>
    <w:rsid w:val="003202E7"/>
    <w:rsid w:val="00324592"/>
    <w:rsid w:val="003269C4"/>
    <w:rsid w:val="003348F0"/>
    <w:rsid w:val="00336002"/>
    <w:rsid w:val="00336150"/>
    <w:rsid w:val="00336B3F"/>
    <w:rsid w:val="00336C40"/>
    <w:rsid w:val="00337E4E"/>
    <w:rsid w:val="0034735D"/>
    <w:rsid w:val="00353599"/>
    <w:rsid w:val="003537CF"/>
    <w:rsid w:val="00355226"/>
    <w:rsid w:val="0036238C"/>
    <w:rsid w:val="003650D1"/>
    <w:rsid w:val="00365B8A"/>
    <w:rsid w:val="003665CA"/>
    <w:rsid w:val="00367D8E"/>
    <w:rsid w:val="00370775"/>
    <w:rsid w:val="00371B0A"/>
    <w:rsid w:val="00373821"/>
    <w:rsid w:val="0037544C"/>
    <w:rsid w:val="00376D07"/>
    <w:rsid w:val="00380B73"/>
    <w:rsid w:val="00384629"/>
    <w:rsid w:val="00386A06"/>
    <w:rsid w:val="00387762"/>
    <w:rsid w:val="00387769"/>
    <w:rsid w:val="00387782"/>
    <w:rsid w:val="0039195D"/>
    <w:rsid w:val="003A1238"/>
    <w:rsid w:val="003A1B0F"/>
    <w:rsid w:val="003A3AE6"/>
    <w:rsid w:val="003A3EED"/>
    <w:rsid w:val="003A4AA0"/>
    <w:rsid w:val="003A614C"/>
    <w:rsid w:val="003B1109"/>
    <w:rsid w:val="003B44FF"/>
    <w:rsid w:val="003C20A9"/>
    <w:rsid w:val="003C2835"/>
    <w:rsid w:val="003C61CF"/>
    <w:rsid w:val="003D2BA3"/>
    <w:rsid w:val="003D4050"/>
    <w:rsid w:val="003D6CC1"/>
    <w:rsid w:val="0040025C"/>
    <w:rsid w:val="004006E8"/>
    <w:rsid w:val="004049DE"/>
    <w:rsid w:val="00404A03"/>
    <w:rsid w:val="00411447"/>
    <w:rsid w:val="00412A45"/>
    <w:rsid w:val="004132ED"/>
    <w:rsid w:val="00415942"/>
    <w:rsid w:val="00421504"/>
    <w:rsid w:val="00423E76"/>
    <w:rsid w:val="00424DC1"/>
    <w:rsid w:val="00426D10"/>
    <w:rsid w:val="00432F85"/>
    <w:rsid w:val="00436C61"/>
    <w:rsid w:val="00437682"/>
    <w:rsid w:val="00437E01"/>
    <w:rsid w:val="0044084B"/>
    <w:rsid w:val="004413B5"/>
    <w:rsid w:val="004445C9"/>
    <w:rsid w:val="00445513"/>
    <w:rsid w:val="00445FBA"/>
    <w:rsid w:val="00446837"/>
    <w:rsid w:val="00456A85"/>
    <w:rsid w:val="0045795E"/>
    <w:rsid w:val="00457D56"/>
    <w:rsid w:val="00460D6C"/>
    <w:rsid w:val="00466363"/>
    <w:rsid w:val="00480AFE"/>
    <w:rsid w:val="0048388A"/>
    <w:rsid w:val="00484DFE"/>
    <w:rsid w:val="004869B9"/>
    <w:rsid w:val="00487004"/>
    <w:rsid w:val="00494CF5"/>
    <w:rsid w:val="00495DE0"/>
    <w:rsid w:val="00497A52"/>
    <w:rsid w:val="004A253F"/>
    <w:rsid w:val="004A4BDB"/>
    <w:rsid w:val="004A5CD9"/>
    <w:rsid w:val="004B0733"/>
    <w:rsid w:val="004B07CD"/>
    <w:rsid w:val="004B4A88"/>
    <w:rsid w:val="004C0F29"/>
    <w:rsid w:val="004C424F"/>
    <w:rsid w:val="004C5F25"/>
    <w:rsid w:val="004C7297"/>
    <w:rsid w:val="004D0ADB"/>
    <w:rsid w:val="004D625D"/>
    <w:rsid w:val="004E0488"/>
    <w:rsid w:val="004E1D01"/>
    <w:rsid w:val="004E5B98"/>
    <w:rsid w:val="004E7708"/>
    <w:rsid w:val="004F0243"/>
    <w:rsid w:val="004F0AE0"/>
    <w:rsid w:val="004F0B88"/>
    <w:rsid w:val="004F3FE2"/>
    <w:rsid w:val="004F62C1"/>
    <w:rsid w:val="005003E3"/>
    <w:rsid w:val="0050167F"/>
    <w:rsid w:val="00512B6B"/>
    <w:rsid w:val="0051492C"/>
    <w:rsid w:val="00520234"/>
    <w:rsid w:val="00525275"/>
    <w:rsid w:val="005272AD"/>
    <w:rsid w:val="0052795D"/>
    <w:rsid w:val="00536079"/>
    <w:rsid w:val="00537990"/>
    <w:rsid w:val="00537B02"/>
    <w:rsid w:val="0054457D"/>
    <w:rsid w:val="00546960"/>
    <w:rsid w:val="00546DA7"/>
    <w:rsid w:val="005514B1"/>
    <w:rsid w:val="00553E8F"/>
    <w:rsid w:val="00553FB9"/>
    <w:rsid w:val="00560AFA"/>
    <w:rsid w:val="00561F10"/>
    <w:rsid w:val="0056215B"/>
    <w:rsid w:val="00562222"/>
    <w:rsid w:val="00565CED"/>
    <w:rsid w:val="005669FF"/>
    <w:rsid w:val="00572CAF"/>
    <w:rsid w:val="00574334"/>
    <w:rsid w:val="005772F8"/>
    <w:rsid w:val="005818AF"/>
    <w:rsid w:val="00581E49"/>
    <w:rsid w:val="00582091"/>
    <w:rsid w:val="00582278"/>
    <w:rsid w:val="005833A7"/>
    <w:rsid w:val="00583F2F"/>
    <w:rsid w:val="00584AA8"/>
    <w:rsid w:val="005913B2"/>
    <w:rsid w:val="0059167A"/>
    <w:rsid w:val="005961F4"/>
    <w:rsid w:val="00596FE7"/>
    <w:rsid w:val="005A640B"/>
    <w:rsid w:val="005A6A29"/>
    <w:rsid w:val="005B1E68"/>
    <w:rsid w:val="005B4E84"/>
    <w:rsid w:val="005B5789"/>
    <w:rsid w:val="005C0073"/>
    <w:rsid w:val="005C0B5D"/>
    <w:rsid w:val="005C3F9E"/>
    <w:rsid w:val="005C46FC"/>
    <w:rsid w:val="005C4B72"/>
    <w:rsid w:val="005C7543"/>
    <w:rsid w:val="005D0317"/>
    <w:rsid w:val="005D0C43"/>
    <w:rsid w:val="005D10E5"/>
    <w:rsid w:val="005D1F6C"/>
    <w:rsid w:val="005D453E"/>
    <w:rsid w:val="005D5FBD"/>
    <w:rsid w:val="005E3023"/>
    <w:rsid w:val="005E3447"/>
    <w:rsid w:val="005F1227"/>
    <w:rsid w:val="005F1709"/>
    <w:rsid w:val="005F45B0"/>
    <w:rsid w:val="005F4C2B"/>
    <w:rsid w:val="005F7719"/>
    <w:rsid w:val="006051C0"/>
    <w:rsid w:val="0060538E"/>
    <w:rsid w:val="00605CE6"/>
    <w:rsid w:val="00606977"/>
    <w:rsid w:val="00606CC9"/>
    <w:rsid w:val="00610D93"/>
    <w:rsid w:val="006113F8"/>
    <w:rsid w:val="00617887"/>
    <w:rsid w:val="00617CB2"/>
    <w:rsid w:val="006202F4"/>
    <w:rsid w:val="00625564"/>
    <w:rsid w:val="006270E7"/>
    <w:rsid w:val="0063073A"/>
    <w:rsid w:val="00635C54"/>
    <w:rsid w:val="00641B4E"/>
    <w:rsid w:val="00644B48"/>
    <w:rsid w:val="0064771D"/>
    <w:rsid w:val="006533C4"/>
    <w:rsid w:val="006541D5"/>
    <w:rsid w:val="00663294"/>
    <w:rsid w:val="006651FF"/>
    <w:rsid w:val="0067521E"/>
    <w:rsid w:val="00677821"/>
    <w:rsid w:val="00677C35"/>
    <w:rsid w:val="006814EB"/>
    <w:rsid w:val="006851FF"/>
    <w:rsid w:val="006864E5"/>
    <w:rsid w:val="00686897"/>
    <w:rsid w:val="00687011"/>
    <w:rsid w:val="00687FF6"/>
    <w:rsid w:val="006921BC"/>
    <w:rsid w:val="006941A6"/>
    <w:rsid w:val="00694584"/>
    <w:rsid w:val="00696921"/>
    <w:rsid w:val="00696C9B"/>
    <w:rsid w:val="006A00A8"/>
    <w:rsid w:val="006A176E"/>
    <w:rsid w:val="006A1F43"/>
    <w:rsid w:val="006A3096"/>
    <w:rsid w:val="006A46E6"/>
    <w:rsid w:val="006B0766"/>
    <w:rsid w:val="006B1914"/>
    <w:rsid w:val="006B2003"/>
    <w:rsid w:val="006B33DA"/>
    <w:rsid w:val="006B6656"/>
    <w:rsid w:val="006B7D11"/>
    <w:rsid w:val="006C49D7"/>
    <w:rsid w:val="006C686D"/>
    <w:rsid w:val="006D09A7"/>
    <w:rsid w:val="006D1A3E"/>
    <w:rsid w:val="006D3C2D"/>
    <w:rsid w:val="006D6B3B"/>
    <w:rsid w:val="006D75DC"/>
    <w:rsid w:val="006E1999"/>
    <w:rsid w:val="006E257C"/>
    <w:rsid w:val="006E4553"/>
    <w:rsid w:val="006E5066"/>
    <w:rsid w:val="006E6A74"/>
    <w:rsid w:val="006E6E45"/>
    <w:rsid w:val="006E717D"/>
    <w:rsid w:val="006F1F54"/>
    <w:rsid w:val="006F3DEC"/>
    <w:rsid w:val="006F7D41"/>
    <w:rsid w:val="00700785"/>
    <w:rsid w:val="007007CE"/>
    <w:rsid w:val="007014D7"/>
    <w:rsid w:val="007021A4"/>
    <w:rsid w:val="00702B38"/>
    <w:rsid w:val="0070597E"/>
    <w:rsid w:val="007104A2"/>
    <w:rsid w:val="00713FC0"/>
    <w:rsid w:val="007150FB"/>
    <w:rsid w:val="0071621C"/>
    <w:rsid w:val="00716D81"/>
    <w:rsid w:val="0071777D"/>
    <w:rsid w:val="00717C4B"/>
    <w:rsid w:val="0072050E"/>
    <w:rsid w:val="00723DF2"/>
    <w:rsid w:val="0073103B"/>
    <w:rsid w:val="007326BC"/>
    <w:rsid w:val="00733E10"/>
    <w:rsid w:val="00736129"/>
    <w:rsid w:val="00736493"/>
    <w:rsid w:val="007365AF"/>
    <w:rsid w:val="00743F94"/>
    <w:rsid w:val="00746A53"/>
    <w:rsid w:val="007534F2"/>
    <w:rsid w:val="00753B38"/>
    <w:rsid w:val="00753CF2"/>
    <w:rsid w:val="00754404"/>
    <w:rsid w:val="007579C3"/>
    <w:rsid w:val="0077216A"/>
    <w:rsid w:val="00773484"/>
    <w:rsid w:val="0077494F"/>
    <w:rsid w:val="00774BC9"/>
    <w:rsid w:val="00776596"/>
    <w:rsid w:val="00776A8D"/>
    <w:rsid w:val="00777592"/>
    <w:rsid w:val="0078139A"/>
    <w:rsid w:val="0078147B"/>
    <w:rsid w:val="007831D8"/>
    <w:rsid w:val="00784AF2"/>
    <w:rsid w:val="00785179"/>
    <w:rsid w:val="00786199"/>
    <w:rsid w:val="0078786F"/>
    <w:rsid w:val="0079162B"/>
    <w:rsid w:val="00791CE1"/>
    <w:rsid w:val="0079344A"/>
    <w:rsid w:val="0079525C"/>
    <w:rsid w:val="007A0C16"/>
    <w:rsid w:val="007A0D30"/>
    <w:rsid w:val="007A5B4A"/>
    <w:rsid w:val="007A70EB"/>
    <w:rsid w:val="007B0F57"/>
    <w:rsid w:val="007B2D32"/>
    <w:rsid w:val="007B30FE"/>
    <w:rsid w:val="007B390A"/>
    <w:rsid w:val="007B3D93"/>
    <w:rsid w:val="007B3EAB"/>
    <w:rsid w:val="007B4527"/>
    <w:rsid w:val="007D0D69"/>
    <w:rsid w:val="007D1815"/>
    <w:rsid w:val="007D253C"/>
    <w:rsid w:val="007D70CE"/>
    <w:rsid w:val="007E1B05"/>
    <w:rsid w:val="007E2631"/>
    <w:rsid w:val="007E2CC1"/>
    <w:rsid w:val="007E5F1D"/>
    <w:rsid w:val="007E7CFB"/>
    <w:rsid w:val="007F0525"/>
    <w:rsid w:val="007F3CB6"/>
    <w:rsid w:val="007F4DD5"/>
    <w:rsid w:val="007F4EE1"/>
    <w:rsid w:val="007F6FAB"/>
    <w:rsid w:val="007F77C3"/>
    <w:rsid w:val="007F7E57"/>
    <w:rsid w:val="0080221A"/>
    <w:rsid w:val="00802CCD"/>
    <w:rsid w:val="00803383"/>
    <w:rsid w:val="0080395D"/>
    <w:rsid w:val="008065D1"/>
    <w:rsid w:val="00813FF9"/>
    <w:rsid w:val="00814AD8"/>
    <w:rsid w:val="008230F2"/>
    <w:rsid w:val="008231C7"/>
    <w:rsid w:val="0082507D"/>
    <w:rsid w:val="00832C9E"/>
    <w:rsid w:val="00837392"/>
    <w:rsid w:val="00840962"/>
    <w:rsid w:val="00841CE8"/>
    <w:rsid w:val="00845369"/>
    <w:rsid w:val="00845423"/>
    <w:rsid w:val="008467A2"/>
    <w:rsid w:val="0085256C"/>
    <w:rsid w:val="00856712"/>
    <w:rsid w:val="00857852"/>
    <w:rsid w:val="00857AD5"/>
    <w:rsid w:val="0086127C"/>
    <w:rsid w:val="00861556"/>
    <w:rsid w:val="008642D0"/>
    <w:rsid w:val="00867FA1"/>
    <w:rsid w:val="00870D42"/>
    <w:rsid w:val="00871CAB"/>
    <w:rsid w:val="008739A9"/>
    <w:rsid w:val="0087528B"/>
    <w:rsid w:val="008804CA"/>
    <w:rsid w:val="00883CF3"/>
    <w:rsid w:val="00884BE7"/>
    <w:rsid w:val="008863FB"/>
    <w:rsid w:val="008878CC"/>
    <w:rsid w:val="00891D4A"/>
    <w:rsid w:val="008944C2"/>
    <w:rsid w:val="00895825"/>
    <w:rsid w:val="00896C6E"/>
    <w:rsid w:val="008A2539"/>
    <w:rsid w:val="008A4FCF"/>
    <w:rsid w:val="008B10A4"/>
    <w:rsid w:val="008B2B30"/>
    <w:rsid w:val="008C0F76"/>
    <w:rsid w:val="008C118A"/>
    <w:rsid w:val="008C1910"/>
    <w:rsid w:val="008C2798"/>
    <w:rsid w:val="008C6146"/>
    <w:rsid w:val="008C6A65"/>
    <w:rsid w:val="008C6B85"/>
    <w:rsid w:val="008D01E4"/>
    <w:rsid w:val="008D088E"/>
    <w:rsid w:val="008D327C"/>
    <w:rsid w:val="008D3D96"/>
    <w:rsid w:val="008D4FBF"/>
    <w:rsid w:val="008E20FF"/>
    <w:rsid w:val="008E672B"/>
    <w:rsid w:val="0090031F"/>
    <w:rsid w:val="00901D9B"/>
    <w:rsid w:val="0090371C"/>
    <w:rsid w:val="00903956"/>
    <w:rsid w:val="00907873"/>
    <w:rsid w:val="009125FD"/>
    <w:rsid w:val="00917BFD"/>
    <w:rsid w:val="00920B40"/>
    <w:rsid w:val="00920E23"/>
    <w:rsid w:val="00920F8B"/>
    <w:rsid w:val="009220A6"/>
    <w:rsid w:val="00922A15"/>
    <w:rsid w:val="00927D06"/>
    <w:rsid w:val="009313C5"/>
    <w:rsid w:val="00933BD2"/>
    <w:rsid w:val="00934409"/>
    <w:rsid w:val="00936313"/>
    <w:rsid w:val="00936E48"/>
    <w:rsid w:val="0093774E"/>
    <w:rsid w:val="0094082D"/>
    <w:rsid w:val="009415F7"/>
    <w:rsid w:val="00944311"/>
    <w:rsid w:val="009512D4"/>
    <w:rsid w:val="00951F5F"/>
    <w:rsid w:val="00953714"/>
    <w:rsid w:val="00953DBB"/>
    <w:rsid w:val="00954688"/>
    <w:rsid w:val="00963F1E"/>
    <w:rsid w:val="00965C52"/>
    <w:rsid w:val="00967381"/>
    <w:rsid w:val="0097355F"/>
    <w:rsid w:val="0098047D"/>
    <w:rsid w:val="00981B33"/>
    <w:rsid w:val="00982D07"/>
    <w:rsid w:val="009836A5"/>
    <w:rsid w:val="009857AF"/>
    <w:rsid w:val="009877CD"/>
    <w:rsid w:val="00990D6A"/>
    <w:rsid w:val="00990D78"/>
    <w:rsid w:val="00992289"/>
    <w:rsid w:val="009922FB"/>
    <w:rsid w:val="00992EDF"/>
    <w:rsid w:val="00993577"/>
    <w:rsid w:val="00994988"/>
    <w:rsid w:val="00995243"/>
    <w:rsid w:val="00995DDE"/>
    <w:rsid w:val="00997446"/>
    <w:rsid w:val="009A4B82"/>
    <w:rsid w:val="009A78FC"/>
    <w:rsid w:val="009B1583"/>
    <w:rsid w:val="009B25BD"/>
    <w:rsid w:val="009B6894"/>
    <w:rsid w:val="009C02A7"/>
    <w:rsid w:val="009C064E"/>
    <w:rsid w:val="009C0C70"/>
    <w:rsid w:val="009C3B71"/>
    <w:rsid w:val="009C3C5B"/>
    <w:rsid w:val="009C6514"/>
    <w:rsid w:val="009D395B"/>
    <w:rsid w:val="009D6E0A"/>
    <w:rsid w:val="009D7483"/>
    <w:rsid w:val="009E45B1"/>
    <w:rsid w:val="009E4975"/>
    <w:rsid w:val="009F5202"/>
    <w:rsid w:val="00A004CC"/>
    <w:rsid w:val="00A035CA"/>
    <w:rsid w:val="00A0365B"/>
    <w:rsid w:val="00A0374F"/>
    <w:rsid w:val="00A054C8"/>
    <w:rsid w:val="00A06780"/>
    <w:rsid w:val="00A14989"/>
    <w:rsid w:val="00A16017"/>
    <w:rsid w:val="00A17626"/>
    <w:rsid w:val="00A1785B"/>
    <w:rsid w:val="00A17A6D"/>
    <w:rsid w:val="00A24B30"/>
    <w:rsid w:val="00A33149"/>
    <w:rsid w:val="00A41E2B"/>
    <w:rsid w:val="00A44A37"/>
    <w:rsid w:val="00A456EB"/>
    <w:rsid w:val="00A50F9F"/>
    <w:rsid w:val="00A54F09"/>
    <w:rsid w:val="00A552EF"/>
    <w:rsid w:val="00A556B5"/>
    <w:rsid w:val="00A57EB8"/>
    <w:rsid w:val="00A6084D"/>
    <w:rsid w:val="00A63922"/>
    <w:rsid w:val="00A64212"/>
    <w:rsid w:val="00A64280"/>
    <w:rsid w:val="00A75F9B"/>
    <w:rsid w:val="00A779D8"/>
    <w:rsid w:val="00A846D8"/>
    <w:rsid w:val="00A949A8"/>
    <w:rsid w:val="00A96A3F"/>
    <w:rsid w:val="00AA32D6"/>
    <w:rsid w:val="00AA382E"/>
    <w:rsid w:val="00AA5ED3"/>
    <w:rsid w:val="00AB0FB8"/>
    <w:rsid w:val="00AC280B"/>
    <w:rsid w:val="00AC3539"/>
    <w:rsid w:val="00AC748B"/>
    <w:rsid w:val="00AC7523"/>
    <w:rsid w:val="00AD0F35"/>
    <w:rsid w:val="00AD1182"/>
    <w:rsid w:val="00AD306A"/>
    <w:rsid w:val="00AD7057"/>
    <w:rsid w:val="00AD7356"/>
    <w:rsid w:val="00AE264F"/>
    <w:rsid w:val="00AE7032"/>
    <w:rsid w:val="00AE795D"/>
    <w:rsid w:val="00AF1557"/>
    <w:rsid w:val="00AF1955"/>
    <w:rsid w:val="00AF2BDB"/>
    <w:rsid w:val="00AF3BE8"/>
    <w:rsid w:val="00AF4F87"/>
    <w:rsid w:val="00AF6423"/>
    <w:rsid w:val="00AF7EF8"/>
    <w:rsid w:val="00B0663C"/>
    <w:rsid w:val="00B10845"/>
    <w:rsid w:val="00B15EEE"/>
    <w:rsid w:val="00B16780"/>
    <w:rsid w:val="00B2173D"/>
    <w:rsid w:val="00B22EA1"/>
    <w:rsid w:val="00B23514"/>
    <w:rsid w:val="00B239A0"/>
    <w:rsid w:val="00B25CFF"/>
    <w:rsid w:val="00B317EC"/>
    <w:rsid w:val="00B31846"/>
    <w:rsid w:val="00B330E8"/>
    <w:rsid w:val="00B33FBE"/>
    <w:rsid w:val="00B349C1"/>
    <w:rsid w:val="00B43370"/>
    <w:rsid w:val="00B43DAC"/>
    <w:rsid w:val="00B5061F"/>
    <w:rsid w:val="00B553EC"/>
    <w:rsid w:val="00B73513"/>
    <w:rsid w:val="00B73CBE"/>
    <w:rsid w:val="00B8019C"/>
    <w:rsid w:val="00B80DF4"/>
    <w:rsid w:val="00B810C9"/>
    <w:rsid w:val="00B8458C"/>
    <w:rsid w:val="00B90382"/>
    <w:rsid w:val="00B903A3"/>
    <w:rsid w:val="00B918C7"/>
    <w:rsid w:val="00B972B5"/>
    <w:rsid w:val="00BA5CC2"/>
    <w:rsid w:val="00BA6C64"/>
    <w:rsid w:val="00BA6E8C"/>
    <w:rsid w:val="00BA7A14"/>
    <w:rsid w:val="00BB0D28"/>
    <w:rsid w:val="00BB0E4F"/>
    <w:rsid w:val="00BB14A8"/>
    <w:rsid w:val="00BC197D"/>
    <w:rsid w:val="00BC1B5E"/>
    <w:rsid w:val="00BC27A1"/>
    <w:rsid w:val="00BC45B6"/>
    <w:rsid w:val="00BD1E6E"/>
    <w:rsid w:val="00BD318F"/>
    <w:rsid w:val="00BD4FD2"/>
    <w:rsid w:val="00BE03E3"/>
    <w:rsid w:val="00BE1F48"/>
    <w:rsid w:val="00BE2479"/>
    <w:rsid w:val="00BF15E0"/>
    <w:rsid w:val="00BF2174"/>
    <w:rsid w:val="00BF29AF"/>
    <w:rsid w:val="00BF3E59"/>
    <w:rsid w:val="00BF4486"/>
    <w:rsid w:val="00BF5AAF"/>
    <w:rsid w:val="00BF622A"/>
    <w:rsid w:val="00BF7EAF"/>
    <w:rsid w:val="00C039A2"/>
    <w:rsid w:val="00C06534"/>
    <w:rsid w:val="00C07433"/>
    <w:rsid w:val="00C07E43"/>
    <w:rsid w:val="00C10624"/>
    <w:rsid w:val="00C108F1"/>
    <w:rsid w:val="00C11D21"/>
    <w:rsid w:val="00C16C6C"/>
    <w:rsid w:val="00C178DB"/>
    <w:rsid w:val="00C22EE6"/>
    <w:rsid w:val="00C26764"/>
    <w:rsid w:val="00C30153"/>
    <w:rsid w:val="00C30C6E"/>
    <w:rsid w:val="00C3277C"/>
    <w:rsid w:val="00C32A71"/>
    <w:rsid w:val="00C35440"/>
    <w:rsid w:val="00C363B1"/>
    <w:rsid w:val="00C4161F"/>
    <w:rsid w:val="00C44391"/>
    <w:rsid w:val="00C47B40"/>
    <w:rsid w:val="00C50016"/>
    <w:rsid w:val="00C52C66"/>
    <w:rsid w:val="00C56D08"/>
    <w:rsid w:val="00C57929"/>
    <w:rsid w:val="00C6245F"/>
    <w:rsid w:val="00C6751F"/>
    <w:rsid w:val="00C744DC"/>
    <w:rsid w:val="00C76B68"/>
    <w:rsid w:val="00C80A32"/>
    <w:rsid w:val="00C812D4"/>
    <w:rsid w:val="00C81304"/>
    <w:rsid w:val="00C81C8F"/>
    <w:rsid w:val="00C829E3"/>
    <w:rsid w:val="00C8371B"/>
    <w:rsid w:val="00C84DBA"/>
    <w:rsid w:val="00C85086"/>
    <w:rsid w:val="00C86CC7"/>
    <w:rsid w:val="00C97C4B"/>
    <w:rsid w:val="00CA03E6"/>
    <w:rsid w:val="00CA18AC"/>
    <w:rsid w:val="00CA2C64"/>
    <w:rsid w:val="00CA2DE2"/>
    <w:rsid w:val="00CA343B"/>
    <w:rsid w:val="00CA3D2C"/>
    <w:rsid w:val="00CA4171"/>
    <w:rsid w:val="00CB1066"/>
    <w:rsid w:val="00CB10DD"/>
    <w:rsid w:val="00CB2D3C"/>
    <w:rsid w:val="00CB7A00"/>
    <w:rsid w:val="00CC1A00"/>
    <w:rsid w:val="00CC651A"/>
    <w:rsid w:val="00CD2281"/>
    <w:rsid w:val="00CD2842"/>
    <w:rsid w:val="00CD3A00"/>
    <w:rsid w:val="00CD3AB5"/>
    <w:rsid w:val="00CD6C30"/>
    <w:rsid w:val="00CE343D"/>
    <w:rsid w:val="00CE4E1F"/>
    <w:rsid w:val="00CE6A7D"/>
    <w:rsid w:val="00CF1DA2"/>
    <w:rsid w:val="00CF2A8F"/>
    <w:rsid w:val="00CF6F55"/>
    <w:rsid w:val="00CF6FBC"/>
    <w:rsid w:val="00CF7DFE"/>
    <w:rsid w:val="00D03FF2"/>
    <w:rsid w:val="00D04C7B"/>
    <w:rsid w:val="00D05595"/>
    <w:rsid w:val="00D057FF"/>
    <w:rsid w:val="00D05C73"/>
    <w:rsid w:val="00D05FC1"/>
    <w:rsid w:val="00D06415"/>
    <w:rsid w:val="00D07785"/>
    <w:rsid w:val="00D10546"/>
    <w:rsid w:val="00D1372D"/>
    <w:rsid w:val="00D15461"/>
    <w:rsid w:val="00D15B20"/>
    <w:rsid w:val="00D21EF5"/>
    <w:rsid w:val="00D233E7"/>
    <w:rsid w:val="00D25549"/>
    <w:rsid w:val="00D272C9"/>
    <w:rsid w:val="00D31125"/>
    <w:rsid w:val="00D31BB2"/>
    <w:rsid w:val="00D3579B"/>
    <w:rsid w:val="00D379DF"/>
    <w:rsid w:val="00D410DE"/>
    <w:rsid w:val="00D422D0"/>
    <w:rsid w:val="00D44F2B"/>
    <w:rsid w:val="00D47883"/>
    <w:rsid w:val="00D50C5D"/>
    <w:rsid w:val="00D51BF8"/>
    <w:rsid w:val="00D56185"/>
    <w:rsid w:val="00D6133B"/>
    <w:rsid w:val="00D65F9B"/>
    <w:rsid w:val="00D663D6"/>
    <w:rsid w:val="00D66807"/>
    <w:rsid w:val="00D7269F"/>
    <w:rsid w:val="00D72BAB"/>
    <w:rsid w:val="00D72C11"/>
    <w:rsid w:val="00D744BE"/>
    <w:rsid w:val="00D74C38"/>
    <w:rsid w:val="00D778EA"/>
    <w:rsid w:val="00D77949"/>
    <w:rsid w:val="00D80CED"/>
    <w:rsid w:val="00D80F95"/>
    <w:rsid w:val="00D8231C"/>
    <w:rsid w:val="00D82E8D"/>
    <w:rsid w:val="00D837CF"/>
    <w:rsid w:val="00D856F3"/>
    <w:rsid w:val="00D8681A"/>
    <w:rsid w:val="00D95BB6"/>
    <w:rsid w:val="00D95C51"/>
    <w:rsid w:val="00DA09B3"/>
    <w:rsid w:val="00DB3CFE"/>
    <w:rsid w:val="00DB488D"/>
    <w:rsid w:val="00DB72FB"/>
    <w:rsid w:val="00DD3105"/>
    <w:rsid w:val="00DD40F8"/>
    <w:rsid w:val="00DE00FE"/>
    <w:rsid w:val="00DE1862"/>
    <w:rsid w:val="00DE189E"/>
    <w:rsid w:val="00DE18E1"/>
    <w:rsid w:val="00DE4DB4"/>
    <w:rsid w:val="00DE790E"/>
    <w:rsid w:val="00DE7B71"/>
    <w:rsid w:val="00DF13F4"/>
    <w:rsid w:val="00DF524E"/>
    <w:rsid w:val="00DF5416"/>
    <w:rsid w:val="00DF7159"/>
    <w:rsid w:val="00E04105"/>
    <w:rsid w:val="00E12AD2"/>
    <w:rsid w:val="00E20E8C"/>
    <w:rsid w:val="00E22DBC"/>
    <w:rsid w:val="00E252E3"/>
    <w:rsid w:val="00E261B4"/>
    <w:rsid w:val="00E327F6"/>
    <w:rsid w:val="00E41FA5"/>
    <w:rsid w:val="00E50B4A"/>
    <w:rsid w:val="00E55184"/>
    <w:rsid w:val="00E55455"/>
    <w:rsid w:val="00E56D6C"/>
    <w:rsid w:val="00E658A7"/>
    <w:rsid w:val="00E673F4"/>
    <w:rsid w:val="00E73265"/>
    <w:rsid w:val="00E75F9C"/>
    <w:rsid w:val="00E76548"/>
    <w:rsid w:val="00E772B5"/>
    <w:rsid w:val="00E818A5"/>
    <w:rsid w:val="00E81FB6"/>
    <w:rsid w:val="00E82543"/>
    <w:rsid w:val="00E838B6"/>
    <w:rsid w:val="00E83CD5"/>
    <w:rsid w:val="00E85459"/>
    <w:rsid w:val="00E8583E"/>
    <w:rsid w:val="00E87E97"/>
    <w:rsid w:val="00E93F32"/>
    <w:rsid w:val="00E96132"/>
    <w:rsid w:val="00E97B6C"/>
    <w:rsid w:val="00E97BCA"/>
    <w:rsid w:val="00EB18C0"/>
    <w:rsid w:val="00EC0F26"/>
    <w:rsid w:val="00EC1A13"/>
    <w:rsid w:val="00EC3100"/>
    <w:rsid w:val="00EC7436"/>
    <w:rsid w:val="00ED0445"/>
    <w:rsid w:val="00ED2464"/>
    <w:rsid w:val="00EE40AA"/>
    <w:rsid w:val="00EE4C9E"/>
    <w:rsid w:val="00EE6305"/>
    <w:rsid w:val="00EE6D13"/>
    <w:rsid w:val="00EE6F0F"/>
    <w:rsid w:val="00EF3CBA"/>
    <w:rsid w:val="00EF4A6A"/>
    <w:rsid w:val="00EF5993"/>
    <w:rsid w:val="00F00093"/>
    <w:rsid w:val="00F05A71"/>
    <w:rsid w:val="00F07D97"/>
    <w:rsid w:val="00F07F67"/>
    <w:rsid w:val="00F1031F"/>
    <w:rsid w:val="00F107FC"/>
    <w:rsid w:val="00F11F34"/>
    <w:rsid w:val="00F13C78"/>
    <w:rsid w:val="00F13EEB"/>
    <w:rsid w:val="00F16B73"/>
    <w:rsid w:val="00F25899"/>
    <w:rsid w:val="00F26862"/>
    <w:rsid w:val="00F2689F"/>
    <w:rsid w:val="00F30518"/>
    <w:rsid w:val="00F3248A"/>
    <w:rsid w:val="00F32724"/>
    <w:rsid w:val="00F33100"/>
    <w:rsid w:val="00F36273"/>
    <w:rsid w:val="00F366C8"/>
    <w:rsid w:val="00F3787E"/>
    <w:rsid w:val="00F37DE8"/>
    <w:rsid w:val="00F41A46"/>
    <w:rsid w:val="00F43FD5"/>
    <w:rsid w:val="00F477DD"/>
    <w:rsid w:val="00F53DB6"/>
    <w:rsid w:val="00F64F9A"/>
    <w:rsid w:val="00F66C75"/>
    <w:rsid w:val="00F71126"/>
    <w:rsid w:val="00F71871"/>
    <w:rsid w:val="00F7326B"/>
    <w:rsid w:val="00F81A8D"/>
    <w:rsid w:val="00F81CA1"/>
    <w:rsid w:val="00F92CE3"/>
    <w:rsid w:val="00F934D9"/>
    <w:rsid w:val="00F96810"/>
    <w:rsid w:val="00FA368E"/>
    <w:rsid w:val="00FA3B00"/>
    <w:rsid w:val="00FA4A81"/>
    <w:rsid w:val="00FA7EE4"/>
    <w:rsid w:val="00FB1F31"/>
    <w:rsid w:val="00FB7B93"/>
    <w:rsid w:val="00FC461D"/>
    <w:rsid w:val="00FC4F96"/>
    <w:rsid w:val="00FD0388"/>
    <w:rsid w:val="00FD12D2"/>
    <w:rsid w:val="00FD1F85"/>
    <w:rsid w:val="00FD6F14"/>
    <w:rsid w:val="00FE2BDB"/>
    <w:rsid w:val="00FF15B3"/>
    <w:rsid w:val="00FF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A4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2A4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412A45"/>
    <w:rPr>
      <w:rFonts w:asciiTheme="majorHAnsi" w:eastAsiaTheme="majorEastAsia" w:hAnsiTheme="majorHAnsi" w:cstheme="majorBidi"/>
    </w:rPr>
  </w:style>
  <w:style w:type="paragraph" w:customStyle="1" w:styleId="hstyle0">
    <w:name w:val="hstyle0"/>
    <w:basedOn w:val="a"/>
    <w:rsid w:val="00412A45"/>
    <w:pPr>
      <w:widowControl/>
      <w:wordWrap/>
      <w:autoSpaceDE/>
      <w:autoSpaceDN/>
      <w:spacing w:line="384" w:lineRule="auto"/>
    </w:pPr>
    <w:rPr>
      <w:rFonts w:ascii="한컴바탕" w:eastAsia="한컴바탕" w:hAnsi="한컴바탕" w:cs="한컴바탕"/>
      <w:color w:val="000000"/>
      <w:kern w:val="0"/>
      <w:szCs w:val="20"/>
    </w:rPr>
  </w:style>
  <w:style w:type="paragraph" w:customStyle="1" w:styleId="hstyle1">
    <w:name w:val="hstyle1"/>
    <w:basedOn w:val="a"/>
    <w:rsid w:val="00412A45"/>
    <w:pPr>
      <w:widowControl/>
      <w:wordWrap/>
      <w:autoSpaceDE/>
      <w:autoSpaceDN/>
      <w:spacing w:line="288" w:lineRule="auto"/>
    </w:pPr>
    <w:rPr>
      <w:rFonts w:ascii="바탕" w:eastAsia="바탕" w:hAnsi="바탕"/>
      <w:color w:val="000000"/>
      <w:kern w:val="0"/>
      <w:szCs w:val="20"/>
    </w:rPr>
  </w:style>
  <w:style w:type="paragraph" w:customStyle="1" w:styleId="hstyle2">
    <w:name w:val="hstyle2"/>
    <w:basedOn w:val="a"/>
    <w:rsid w:val="00412A45"/>
    <w:pPr>
      <w:widowControl/>
      <w:wordWrap/>
      <w:autoSpaceDE/>
      <w:autoSpaceDN/>
      <w:spacing w:line="288" w:lineRule="auto"/>
    </w:pPr>
    <w:rPr>
      <w:rFonts w:ascii="바탕" w:eastAsia="바탕" w:hAnsi="바탕"/>
      <w:color w:val="000000"/>
      <w:kern w:val="0"/>
      <w:szCs w:val="20"/>
    </w:rPr>
  </w:style>
  <w:style w:type="paragraph" w:styleId="a3">
    <w:name w:val="header"/>
    <w:basedOn w:val="a"/>
    <w:link w:val="Char"/>
    <w:semiHidden/>
    <w:rsid w:val="00412A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semiHidden/>
    <w:rsid w:val="00412A45"/>
    <w:rPr>
      <w:rFonts w:ascii="맑은 고딕" w:eastAsia="맑은 고딕" w:hAnsi="맑은 고딕" w:cs="Times New Roman"/>
    </w:rPr>
  </w:style>
  <w:style w:type="character" w:customStyle="1" w:styleId="HeaderChar">
    <w:name w:val="Header Char"/>
    <w:rsid w:val="00412A45"/>
    <w:rPr>
      <w:rFonts w:ascii="Times New Roman" w:hAnsi="Times New Roman" w:cs="Times New Roman"/>
    </w:rPr>
  </w:style>
  <w:style w:type="paragraph" w:styleId="a4">
    <w:name w:val="footer"/>
    <w:basedOn w:val="a"/>
    <w:link w:val="Char0"/>
    <w:uiPriority w:val="99"/>
    <w:rsid w:val="00412A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2A45"/>
    <w:rPr>
      <w:rFonts w:ascii="맑은 고딕" w:eastAsia="맑은 고딕" w:hAnsi="맑은 고딕" w:cs="Times New Roman"/>
    </w:rPr>
  </w:style>
  <w:style w:type="character" w:customStyle="1" w:styleId="FooterChar">
    <w:name w:val="Footer Char"/>
    <w:uiPriority w:val="99"/>
    <w:rsid w:val="00412A45"/>
    <w:rPr>
      <w:rFonts w:ascii="Times New Roman" w:hAnsi="Times New Roman" w:cs="Times New Roman"/>
    </w:rPr>
  </w:style>
  <w:style w:type="character" w:styleId="a5">
    <w:name w:val="Hyperlink"/>
    <w:semiHidden/>
    <w:rsid w:val="00412A45"/>
    <w:rPr>
      <w:rFonts w:ascii="Times New Roman" w:hAnsi="Times New Roman" w:cs="Times New Roman"/>
      <w:color w:val="0000FF"/>
      <w:u w:val="single"/>
    </w:rPr>
  </w:style>
  <w:style w:type="paragraph" w:styleId="30">
    <w:name w:val="Body Text Indent 3"/>
    <w:basedOn w:val="a"/>
    <w:link w:val="3Char0"/>
    <w:semiHidden/>
    <w:rsid w:val="00412A45"/>
    <w:pPr>
      <w:widowControl/>
      <w:tabs>
        <w:tab w:val="left" w:pos="0"/>
      </w:tabs>
      <w:wordWrap/>
      <w:autoSpaceDE/>
      <w:autoSpaceDN/>
      <w:spacing w:after="120" w:line="480" w:lineRule="auto"/>
      <w:ind w:right="-100" w:firstLine="531"/>
      <w:jc w:val="center"/>
    </w:pPr>
    <w:rPr>
      <w:rFonts w:ascii="Times New Roman" w:eastAsia="바탕" w:hAnsi="Times New Roman"/>
      <w:b/>
      <w:kern w:val="0"/>
      <w:sz w:val="24"/>
      <w:szCs w:val="20"/>
      <w:lang w:eastAsia="en-US"/>
    </w:rPr>
  </w:style>
  <w:style w:type="character" w:customStyle="1" w:styleId="3Char0">
    <w:name w:val="본문 들여쓰기 3 Char"/>
    <w:basedOn w:val="a0"/>
    <w:link w:val="30"/>
    <w:semiHidden/>
    <w:rsid w:val="00412A45"/>
    <w:rPr>
      <w:rFonts w:ascii="Times New Roman" w:eastAsia="바탕" w:hAnsi="Times New Roman" w:cs="Times New Roman"/>
      <w:b/>
      <w:kern w:val="0"/>
      <w:sz w:val="24"/>
      <w:szCs w:val="20"/>
      <w:lang w:eastAsia="en-US"/>
    </w:rPr>
  </w:style>
  <w:style w:type="character" w:customStyle="1" w:styleId="BodyTextIndent3Char">
    <w:name w:val="Body Text Indent 3 Char"/>
    <w:rsid w:val="00412A45"/>
    <w:rPr>
      <w:rFonts w:ascii="Times New Roman" w:eastAsia="바탕" w:hAnsi="Times New Roman" w:cs="Times New Roman"/>
      <w:b/>
      <w:snapToGrid w:val="0"/>
      <w:kern w:val="0"/>
      <w:sz w:val="20"/>
      <w:szCs w:val="20"/>
      <w:lang w:val="x-none" w:eastAsia="en-US"/>
    </w:rPr>
  </w:style>
  <w:style w:type="paragraph" w:customStyle="1" w:styleId="BalloonText1">
    <w:name w:val="Balloon Text1"/>
    <w:basedOn w:val="a"/>
    <w:rsid w:val="00412A45"/>
    <w:rPr>
      <w:sz w:val="18"/>
      <w:szCs w:val="18"/>
    </w:rPr>
  </w:style>
  <w:style w:type="character" w:customStyle="1" w:styleId="BalloonTextChar">
    <w:name w:val="Balloon Text Char"/>
    <w:rsid w:val="00412A45"/>
    <w:rPr>
      <w:rFonts w:ascii="맑은 고딕" w:eastAsia="맑은 고딕" w:hAnsi="맑은 고딕" w:cs="Times New Roman"/>
      <w:sz w:val="18"/>
      <w:szCs w:val="18"/>
    </w:rPr>
  </w:style>
  <w:style w:type="paragraph" w:styleId="a6">
    <w:name w:val="Body Text"/>
    <w:basedOn w:val="a"/>
    <w:link w:val="Char1"/>
    <w:semiHidden/>
    <w:rsid w:val="00412A45"/>
    <w:pPr>
      <w:spacing w:after="180"/>
    </w:pPr>
  </w:style>
  <w:style w:type="character" w:customStyle="1" w:styleId="Char1">
    <w:name w:val="본문 Char"/>
    <w:basedOn w:val="a0"/>
    <w:link w:val="a6"/>
    <w:semiHidden/>
    <w:rsid w:val="00412A45"/>
    <w:rPr>
      <w:rFonts w:ascii="맑은 고딕" w:eastAsia="맑은 고딕" w:hAnsi="맑은 고딕" w:cs="Times New Roman"/>
    </w:rPr>
  </w:style>
  <w:style w:type="character" w:customStyle="1" w:styleId="BodyTextChar">
    <w:name w:val="Body Text Char"/>
    <w:rsid w:val="00412A45"/>
    <w:rPr>
      <w:rFonts w:ascii="Times New Roman" w:hAnsi="Times New Roman" w:cs="Times New Roman"/>
    </w:rPr>
  </w:style>
  <w:style w:type="paragraph" w:customStyle="1" w:styleId="ListParagraph1">
    <w:name w:val="List Paragraph1"/>
    <w:basedOn w:val="a"/>
    <w:rsid w:val="00412A45"/>
    <w:pPr>
      <w:ind w:leftChars="400" w:left="800"/>
    </w:pPr>
  </w:style>
  <w:style w:type="paragraph" w:styleId="31">
    <w:name w:val="Body Text 3"/>
    <w:basedOn w:val="a"/>
    <w:link w:val="3Char1"/>
    <w:semiHidden/>
    <w:rsid w:val="00412A45"/>
    <w:pPr>
      <w:spacing w:after="180"/>
    </w:pPr>
    <w:rPr>
      <w:sz w:val="16"/>
      <w:szCs w:val="16"/>
    </w:rPr>
  </w:style>
  <w:style w:type="character" w:customStyle="1" w:styleId="3Char1">
    <w:name w:val="본문 3 Char"/>
    <w:basedOn w:val="a0"/>
    <w:link w:val="31"/>
    <w:semiHidden/>
    <w:rsid w:val="00412A45"/>
    <w:rPr>
      <w:rFonts w:ascii="맑은 고딕" w:eastAsia="맑은 고딕" w:hAnsi="맑은 고딕" w:cs="Times New Roman"/>
      <w:sz w:val="16"/>
      <w:szCs w:val="16"/>
    </w:rPr>
  </w:style>
  <w:style w:type="character" w:customStyle="1" w:styleId="BodyText3Char">
    <w:name w:val="Body Text 3 Char"/>
    <w:rsid w:val="00412A45"/>
    <w:rPr>
      <w:rFonts w:ascii="Times New Roman" w:hAnsi="Times New Roman" w:cs="Times New Roman"/>
      <w:sz w:val="16"/>
      <w:szCs w:val="16"/>
    </w:rPr>
  </w:style>
  <w:style w:type="paragraph" w:styleId="a7">
    <w:name w:val="Balloon Text"/>
    <w:basedOn w:val="a"/>
    <w:link w:val="Char2"/>
    <w:uiPriority w:val="99"/>
    <w:semiHidden/>
    <w:unhideWhenUsed/>
    <w:rsid w:val="00412A45"/>
    <w:rPr>
      <w:sz w:val="18"/>
      <w:szCs w:val="18"/>
      <w:lang w:val="x-none" w:eastAsia="x-none"/>
    </w:rPr>
  </w:style>
  <w:style w:type="character" w:customStyle="1" w:styleId="Char2">
    <w:name w:val="풍선 도움말 텍스트 Char"/>
    <w:basedOn w:val="a0"/>
    <w:link w:val="a7"/>
    <w:uiPriority w:val="99"/>
    <w:semiHidden/>
    <w:rsid w:val="00412A45"/>
    <w:rPr>
      <w:rFonts w:ascii="맑은 고딕" w:eastAsia="맑은 고딕" w:hAnsi="맑은 고딕" w:cs="Times New Roman"/>
      <w:sz w:val="18"/>
      <w:szCs w:val="18"/>
      <w:lang w:val="x-none" w:eastAsia="x-none"/>
    </w:rPr>
  </w:style>
  <w:style w:type="character" w:styleId="a8">
    <w:name w:val="Emphasis"/>
    <w:uiPriority w:val="20"/>
    <w:qFormat/>
    <w:rsid w:val="00412A45"/>
    <w:rPr>
      <w:b/>
      <w:bCs/>
      <w:i w:val="0"/>
      <w:iCs w:val="0"/>
    </w:rPr>
  </w:style>
  <w:style w:type="paragraph" w:styleId="a9">
    <w:name w:val="Normal (Web)"/>
    <w:basedOn w:val="a"/>
    <w:uiPriority w:val="99"/>
    <w:unhideWhenUsed/>
    <w:rsid w:val="00412A4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Revision"/>
    <w:hidden/>
    <w:uiPriority w:val="99"/>
    <w:semiHidden/>
    <w:rsid w:val="00412A45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b">
    <w:name w:val="annotation reference"/>
    <w:uiPriority w:val="99"/>
    <w:semiHidden/>
    <w:unhideWhenUsed/>
    <w:rsid w:val="00412A45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412A45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412A45"/>
    <w:rPr>
      <w:rFonts w:ascii="맑은 고딕" w:eastAsia="맑은 고딕" w:hAnsi="맑은 고딕" w:cs="Times New Roman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412A45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412A45"/>
    <w:rPr>
      <w:rFonts w:ascii="맑은 고딕" w:eastAsia="맑은 고딕" w:hAnsi="맑은 고딕" w:cs="Times New Roman"/>
      <w:b/>
      <w:bCs/>
    </w:rPr>
  </w:style>
  <w:style w:type="paragraph" w:styleId="HTML">
    <w:name w:val="HTML Address"/>
    <w:basedOn w:val="a"/>
    <w:link w:val="HTMLChar"/>
    <w:uiPriority w:val="99"/>
    <w:semiHidden/>
    <w:unhideWhenUsed/>
    <w:rsid w:val="00412A45"/>
    <w:pPr>
      <w:widowControl/>
      <w:wordWrap/>
      <w:autoSpaceDE/>
      <w:autoSpaceDN/>
      <w:jc w:val="left"/>
    </w:pPr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HTMLChar">
    <w:name w:val="HTML 주소 Char"/>
    <w:basedOn w:val="a0"/>
    <w:link w:val="HTML"/>
    <w:uiPriority w:val="99"/>
    <w:semiHidden/>
    <w:rsid w:val="00412A45"/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2A45"/>
  </w:style>
  <w:style w:type="character" w:styleId="ae">
    <w:name w:val="page number"/>
    <w:basedOn w:val="a0"/>
    <w:uiPriority w:val="99"/>
    <w:semiHidden/>
    <w:unhideWhenUsed/>
    <w:rsid w:val="008373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A4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2A4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412A45"/>
    <w:rPr>
      <w:rFonts w:asciiTheme="majorHAnsi" w:eastAsiaTheme="majorEastAsia" w:hAnsiTheme="majorHAnsi" w:cstheme="majorBidi"/>
    </w:rPr>
  </w:style>
  <w:style w:type="paragraph" w:customStyle="1" w:styleId="hstyle0">
    <w:name w:val="hstyle0"/>
    <w:basedOn w:val="a"/>
    <w:rsid w:val="00412A45"/>
    <w:pPr>
      <w:widowControl/>
      <w:wordWrap/>
      <w:autoSpaceDE/>
      <w:autoSpaceDN/>
      <w:spacing w:line="384" w:lineRule="auto"/>
    </w:pPr>
    <w:rPr>
      <w:rFonts w:ascii="한컴바탕" w:eastAsia="한컴바탕" w:hAnsi="한컴바탕" w:cs="한컴바탕"/>
      <w:color w:val="000000"/>
      <w:kern w:val="0"/>
      <w:szCs w:val="20"/>
    </w:rPr>
  </w:style>
  <w:style w:type="paragraph" w:customStyle="1" w:styleId="hstyle1">
    <w:name w:val="hstyle1"/>
    <w:basedOn w:val="a"/>
    <w:rsid w:val="00412A45"/>
    <w:pPr>
      <w:widowControl/>
      <w:wordWrap/>
      <w:autoSpaceDE/>
      <w:autoSpaceDN/>
      <w:spacing w:line="288" w:lineRule="auto"/>
    </w:pPr>
    <w:rPr>
      <w:rFonts w:ascii="바탕" w:eastAsia="바탕" w:hAnsi="바탕"/>
      <w:color w:val="000000"/>
      <w:kern w:val="0"/>
      <w:szCs w:val="20"/>
    </w:rPr>
  </w:style>
  <w:style w:type="paragraph" w:customStyle="1" w:styleId="hstyle2">
    <w:name w:val="hstyle2"/>
    <w:basedOn w:val="a"/>
    <w:rsid w:val="00412A45"/>
    <w:pPr>
      <w:widowControl/>
      <w:wordWrap/>
      <w:autoSpaceDE/>
      <w:autoSpaceDN/>
      <w:spacing w:line="288" w:lineRule="auto"/>
    </w:pPr>
    <w:rPr>
      <w:rFonts w:ascii="바탕" w:eastAsia="바탕" w:hAnsi="바탕"/>
      <w:color w:val="000000"/>
      <w:kern w:val="0"/>
      <w:szCs w:val="20"/>
    </w:rPr>
  </w:style>
  <w:style w:type="paragraph" w:styleId="a3">
    <w:name w:val="header"/>
    <w:basedOn w:val="a"/>
    <w:link w:val="Char"/>
    <w:semiHidden/>
    <w:rsid w:val="00412A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semiHidden/>
    <w:rsid w:val="00412A45"/>
    <w:rPr>
      <w:rFonts w:ascii="맑은 고딕" w:eastAsia="맑은 고딕" w:hAnsi="맑은 고딕" w:cs="Times New Roman"/>
    </w:rPr>
  </w:style>
  <w:style w:type="character" w:customStyle="1" w:styleId="HeaderChar">
    <w:name w:val="Header Char"/>
    <w:rsid w:val="00412A45"/>
    <w:rPr>
      <w:rFonts w:ascii="Times New Roman" w:hAnsi="Times New Roman" w:cs="Times New Roman"/>
    </w:rPr>
  </w:style>
  <w:style w:type="paragraph" w:styleId="a4">
    <w:name w:val="footer"/>
    <w:basedOn w:val="a"/>
    <w:link w:val="Char0"/>
    <w:uiPriority w:val="99"/>
    <w:rsid w:val="00412A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2A45"/>
    <w:rPr>
      <w:rFonts w:ascii="맑은 고딕" w:eastAsia="맑은 고딕" w:hAnsi="맑은 고딕" w:cs="Times New Roman"/>
    </w:rPr>
  </w:style>
  <w:style w:type="character" w:customStyle="1" w:styleId="FooterChar">
    <w:name w:val="Footer Char"/>
    <w:uiPriority w:val="99"/>
    <w:rsid w:val="00412A45"/>
    <w:rPr>
      <w:rFonts w:ascii="Times New Roman" w:hAnsi="Times New Roman" w:cs="Times New Roman"/>
    </w:rPr>
  </w:style>
  <w:style w:type="character" w:styleId="a5">
    <w:name w:val="Hyperlink"/>
    <w:semiHidden/>
    <w:rsid w:val="00412A45"/>
    <w:rPr>
      <w:rFonts w:ascii="Times New Roman" w:hAnsi="Times New Roman" w:cs="Times New Roman"/>
      <w:color w:val="0000FF"/>
      <w:u w:val="single"/>
    </w:rPr>
  </w:style>
  <w:style w:type="paragraph" w:styleId="30">
    <w:name w:val="Body Text Indent 3"/>
    <w:basedOn w:val="a"/>
    <w:link w:val="3Char0"/>
    <w:semiHidden/>
    <w:rsid w:val="00412A45"/>
    <w:pPr>
      <w:widowControl/>
      <w:tabs>
        <w:tab w:val="left" w:pos="0"/>
      </w:tabs>
      <w:wordWrap/>
      <w:autoSpaceDE/>
      <w:autoSpaceDN/>
      <w:spacing w:after="120" w:line="480" w:lineRule="auto"/>
      <w:ind w:right="-100" w:firstLine="531"/>
      <w:jc w:val="center"/>
    </w:pPr>
    <w:rPr>
      <w:rFonts w:ascii="Times New Roman" w:eastAsia="바탕" w:hAnsi="Times New Roman"/>
      <w:b/>
      <w:kern w:val="0"/>
      <w:sz w:val="24"/>
      <w:szCs w:val="20"/>
      <w:lang w:eastAsia="en-US"/>
    </w:rPr>
  </w:style>
  <w:style w:type="character" w:customStyle="1" w:styleId="3Char0">
    <w:name w:val="본문 들여쓰기 3 Char"/>
    <w:basedOn w:val="a0"/>
    <w:link w:val="30"/>
    <w:semiHidden/>
    <w:rsid w:val="00412A45"/>
    <w:rPr>
      <w:rFonts w:ascii="Times New Roman" w:eastAsia="바탕" w:hAnsi="Times New Roman" w:cs="Times New Roman"/>
      <w:b/>
      <w:kern w:val="0"/>
      <w:sz w:val="24"/>
      <w:szCs w:val="20"/>
      <w:lang w:eastAsia="en-US"/>
    </w:rPr>
  </w:style>
  <w:style w:type="character" w:customStyle="1" w:styleId="BodyTextIndent3Char">
    <w:name w:val="Body Text Indent 3 Char"/>
    <w:rsid w:val="00412A45"/>
    <w:rPr>
      <w:rFonts w:ascii="Times New Roman" w:eastAsia="바탕" w:hAnsi="Times New Roman" w:cs="Times New Roman"/>
      <w:b/>
      <w:snapToGrid w:val="0"/>
      <w:kern w:val="0"/>
      <w:sz w:val="20"/>
      <w:szCs w:val="20"/>
      <w:lang w:val="x-none" w:eastAsia="en-US"/>
    </w:rPr>
  </w:style>
  <w:style w:type="paragraph" w:customStyle="1" w:styleId="BalloonText1">
    <w:name w:val="Balloon Text1"/>
    <w:basedOn w:val="a"/>
    <w:rsid w:val="00412A45"/>
    <w:rPr>
      <w:sz w:val="18"/>
      <w:szCs w:val="18"/>
    </w:rPr>
  </w:style>
  <w:style w:type="character" w:customStyle="1" w:styleId="BalloonTextChar">
    <w:name w:val="Balloon Text Char"/>
    <w:rsid w:val="00412A45"/>
    <w:rPr>
      <w:rFonts w:ascii="맑은 고딕" w:eastAsia="맑은 고딕" w:hAnsi="맑은 고딕" w:cs="Times New Roman"/>
      <w:sz w:val="18"/>
      <w:szCs w:val="18"/>
    </w:rPr>
  </w:style>
  <w:style w:type="paragraph" w:styleId="a6">
    <w:name w:val="Body Text"/>
    <w:basedOn w:val="a"/>
    <w:link w:val="Char1"/>
    <w:semiHidden/>
    <w:rsid w:val="00412A45"/>
    <w:pPr>
      <w:spacing w:after="180"/>
    </w:pPr>
  </w:style>
  <w:style w:type="character" w:customStyle="1" w:styleId="Char1">
    <w:name w:val="본문 Char"/>
    <w:basedOn w:val="a0"/>
    <w:link w:val="a6"/>
    <w:semiHidden/>
    <w:rsid w:val="00412A45"/>
    <w:rPr>
      <w:rFonts w:ascii="맑은 고딕" w:eastAsia="맑은 고딕" w:hAnsi="맑은 고딕" w:cs="Times New Roman"/>
    </w:rPr>
  </w:style>
  <w:style w:type="character" w:customStyle="1" w:styleId="BodyTextChar">
    <w:name w:val="Body Text Char"/>
    <w:rsid w:val="00412A45"/>
    <w:rPr>
      <w:rFonts w:ascii="Times New Roman" w:hAnsi="Times New Roman" w:cs="Times New Roman"/>
    </w:rPr>
  </w:style>
  <w:style w:type="paragraph" w:customStyle="1" w:styleId="ListParagraph1">
    <w:name w:val="List Paragraph1"/>
    <w:basedOn w:val="a"/>
    <w:rsid w:val="00412A45"/>
    <w:pPr>
      <w:ind w:leftChars="400" w:left="800"/>
    </w:pPr>
  </w:style>
  <w:style w:type="paragraph" w:styleId="31">
    <w:name w:val="Body Text 3"/>
    <w:basedOn w:val="a"/>
    <w:link w:val="3Char1"/>
    <w:semiHidden/>
    <w:rsid w:val="00412A45"/>
    <w:pPr>
      <w:spacing w:after="180"/>
    </w:pPr>
    <w:rPr>
      <w:sz w:val="16"/>
      <w:szCs w:val="16"/>
    </w:rPr>
  </w:style>
  <w:style w:type="character" w:customStyle="1" w:styleId="3Char1">
    <w:name w:val="본문 3 Char"/>
    <w:basedOn w:val="a0"/>
    <w:link w:val="31"/>
    <w:semiHidden/>
    <w:rsid w:val="00412A45"/>
    <w:rPr>
      <w:rFonts w:ascii="맑은 고딕" w:eastAsia="맑은 고딕" w:hAnsi="맑은 고딕" w:cs="Times New Roman"/>
      <w:sz w:val="16"/>
      <w:szCs w:val="16"/>
    </w:rPr>
  </w:style>
  <w:style w:type="character" w:customStyle="1" w:styleId="BodyText3Char">
    <w:name w:val="Body Text 3 Char"/>
    <w:rsid w:val="00412A45"/>
    <w:rPr>
      <w:rFonts w:ascii="Times New Roman" w:hAnsi="Times New Roman" w:cs="Times New Roman"/>
      <w:sz w:val="16"/>
      <w:szCs w:val="16"/>
    </w:rPr>
  </w:style>
  <w:style w:type="paragraph" w:styleId="a7">
    <w:name w:val="Balloon Text"/>
    <w:basedOn w:val="a"/>
    <w:link w:val="Char2"/>
    <w:uiPriority w:val="99"/>
    <w:semiHidden/>
    <w:unhideWhenUsed/>
    <w:rsid w:val="00412A45"/>
    <w:rPr>
      <w:sz w:val="18"/>
      <w:szCs w:val="18"/>
      <w:lang w:val="x-none" w:eastAsia="x-none"/>
    </w:rPr>
  </w:style>
  <w:style w:type="character" w:customStyle="1" w:styleId="Char2">
    <w:name w:val="풍선 도움말 텍스트 Char"/>
    <w:basedOn w:val="a0"/>
    <w:link w:val="a7"/>
    <w:uiPriority w:val="99"/>
    <w:semiHidden/>
    <w:rsid w:val="00412A45"/>
    <w:rPr>
      <w:rFonts w:ascii="맑은 고딕" w:eastAsia="맑은 고딕" w:hAnsi="맑은 고딕" w:cs="Times New Roman"/>
      <w:sz w:val="18"/>
      <w:szCs w:val="18"/>
      <w:lang w:val="x-none" w:eastAsia="x-none"/>
    </w:rPr>
  </w:style>
  <w:style w:type="character" w:styleId="a8">
    <w:name w:val="Emphasis"/>
    <w:uiPriority w:val="20"/>
    <w:qFormat/>
    <w:rsid w:val="00412A45"/>
    <w:rPr>
      <w:b/>
      <w:bCs/>
      <w:i w:val="0"/>
      <w:iCs w:val="0"/>
    </w:rPr>
  </w:style>
  <w:style w:type="paragraph" w:styleId="a9">
    <w:name w:val="Normal (Web)"/>
    <w:basedOn w:val="a"/>
    <w:uiPriority w:val="99"/>
    <w:unhideWhenUsed/>
    <w:rsid w:val="00412A4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Revision"/>
    <w:hidden/>
    <w:uiPriority w:val="99"/>
    <w:semiHidden/>
    <w:rsid w:val="00412A45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b">
    <w:name w:val="annotation reference"/>
    <w:uiPriority w:val="99"/>
    <w:semiHidden/>
    <w:unhideWhenUsed/>
    <w:rsid w:val="00412A45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412A45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412A45"/>
    <w:rPr>
      <w:rFonts w:ascii="맑은 고딕" w:eastAsia="맑은 고딕" w:hAnsi="맑은 고딕" w:cs="Times New Roman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412A45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412A45"/>
    <w:rPr>
      <w:rFonts w:ascii="맑은 고딕" w:eastAsia="맑은 고딕" w:hAnsi="맑은 고딕" w:cs="Times New Roman"/>
      <w:b/>
      <w:bCs/>
    </w:rPr>
  </w:style>
  <w:style w:type="paragraph" w:styleId="HTML">
    <w:name w:val="HTML Address"/>
    <w:basedOn w:val="a"/>
    <w:link w:val="HTMLChar"/>
    <w:uiPriority w:val="99"/>
    <w:semiHidden/>
    <w:unhideWhenUsed/>
    <w:rsid w:val="00412A45"/>
    <w:pPr>
      <w:widowControl/>
      <w:wordWrap/>
      <w:autoSpaceDE/>
      <w:autoSpaceDN/>
      <w:jc w:val="left"/>
    </w:pPr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HTMLChar">
    <w:name w:val="HTML 주소 Char"/>
    <w:basedOn w:val="a0"/>
    <w:link w:val="HTML"/>
    <w:uiPriority w:val="99"/>
    <w:semiHidden/>
    <w:rsid w:val="00412A45"/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2A45"/>
  </w:style>
  <w:style w:type="character" w:styleId="ae">
    <w:name w:val="page number"/>
    <w:basedOn w:val="a0"/>
    <w:uiPriority w:val="99"/>
    <w:semiHidden/>
    <w:unhideWhenUsed/>
    <w:rsid w:val="00837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CA3E0-C737-459E-B1CB-40CCA6897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혜원</dc:creator>
  <cp:lastModifiedBy>이혜원</cp:lastModifiedBy>
  <cp:revision>3</cp:revision>
  <dcterms:created xsi:type="dcterms:W3CDTF">2014-08-13T07:40:00Z</dcterms:created>
  <dcterms:modified xsi:type="dcterms:W3CDTF">2014-08-13T07:43:00Z</dcterms:modified>
</cp:coreProperties>
</file>